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83819" w14:textId="0F78E370" w:rsidR="002F42F6" w:rsidRDefault="002F42F6" w:rsidP="002F42F6">
      <w:pPr>
        <w:rPr>
          <w:rFonts w:ascii="Times New Roman" w:hAnsi="Times New Roman"/>
          <w:sz w:val="24"/>
        </w:rPr>
      </w:pPr>
      <w:r w:rsidRPr="00B93D61">
        <w:rPr>
          <w:rFonts w:ascii="Times New Roman" w:hAnsi="Times New Roman" w:hint="eastAsia"/>
          <w:sz w:val="24"/>
        </w:rPr>
        <w:t>S</w:t>
      </w:r>
      <w:r w:rsidRPr="00B93D61">
        <w:rPr>
          <w:rFonts w:ascii="Times New Roman" w:hAnsi="Times New Roman"/>
          <w:sz w:val="24"/>
        </w:rPr>
        <w:t>upplementary</w:t>
      </w:r>
      <w:r w:rsidRPr="00A324C8">
        <w:rPr>
          <w:rFonts w:ascii="Times New Roman" w:hAnsi="Times New Roman" w:hint="eastAsia"/>
          <w:sz w:val="24"/>
        </w:rPr>
        <w:t xml:space="preserve"> T</w:t>
      </w:r>
      <w:r w:rsidRPr="00A324C8">
        <w:rPr>
          <w:rFonts w:ascii="Times New Roman" w:hAnsi="Times New Roman"/>
          <w:sz w:val="24"/>
        </w:rPr>
        <w:t xml:space="preserve">able 1. </w:t>
      </w:r>
      <w:r>
        <w:rPr>
          <w:rFonts w:ascii="Times New Roman" w:hAnsi="Times New Roman"/>
          <w:sz w:val="24"/>
        </w:rPr>
        <w:t xml:space="preserve">The GO/KEGG pathways enriched by up-regulated DEGs in foam cells </w:t>
      </w:r>
      <w:r w:rsidRPr="00DD1585">
        <w:rPr>
          <w:rFonts w:ascii="Times New Roman" w:hAnsi="Times New Roman"/>
          <w:sz w:val="24"/>
        </w:rPr>
        <w:t>from subject with</w:t>
      </w:r>
      <w:r>
        <w:rPr>
          <w:rFonts w:ascii="Times New Roman" w:hAnsi="Times New Roman"/>
          <w:sz w:val="24"/>
        </w:rPr>
        <w:t xml:space="preserve"> atherosclerosis.</w:t>
      </w:r>
    </w:p>
    <w:tbl>
      <w:tblPr>
        <w:tblW w:w="969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041"/>
        <w:gridCol w:w="941"/>
      </w:tblGrid>
      <w:tr w:rsidR="002F42F6" w14:paraId="618C0227" w14:textId="77777777" w:rsidTr="00D004B3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F42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F9D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BB7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C8E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203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8C7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95F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D07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2F42F6" w14:paraId="394971F5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705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12E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21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D21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ketone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136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15B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936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39e-06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BD6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D51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:rsidR="002F42F6" w14:paraId="1ABE0E85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953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A80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92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620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gulation of lipid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098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549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A7B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A09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19F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9</w:t>
            </w:r>
          </w:p>
        </w:tc>
      </w:tr>
      <w:tr w:rsidR="002F42F6" w14:paraId="1FEB634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CC7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14B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511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E41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gulation of cofactor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E28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3A4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521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8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15B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54D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9</w:t>
            </w:r>
          </w:p>
        </w:tc>
      </w:tr>
      <w:tr w:rsidR="002F42F6" w14:paraId="3DAC4A76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0E0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53C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7122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704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response to acid chemical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61D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D14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E47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3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883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724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9</w:t>
            </w:r>
          </w:p>
        </w:tc>
      </w:tr>
      <w:tr w:rsidR="002F42F6" w14:paraId="5D8A05C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78F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9AD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620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8D3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gulation of small molecule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3FA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179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52C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6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214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20B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0</w:t>
            </w:r>
          </w:p>
        </w:tc>
      </w:tr>
      <w:tr w:rsidR="002F42F6" w14:paraId="0D1C7850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F33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873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7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CA4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FCE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E2F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F3C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9BF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6DA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7</w:t>
            </w:r>
          </w:p>
        </w:tc>
      </w:tr>
      <w:tr w:rsidR="002F42F6" w14:paraId="6FB9B28B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440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2F9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44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91C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onooxygen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AA3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731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304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84A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1DB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7</w:t>
            </w:r>
          </w:p>
        </w:tc>
      </w:tr>
      <w:tr w:rsidR="002F42F6" w14:paraId="3EF785C5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803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E83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6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541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the CH-OH group of donors, NAD or NADP as accepto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3B0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E76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C63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1DC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F19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1</w:t>
            </w:r>
          </w:p>
        </w:tc>
      </w:tr>
      <w:tr w:rsidR="002F42F6" w14:paraId="0B26D1D8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A99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C33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6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32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CH-OH group of donor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6B2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9D0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DCC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40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745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45F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1</w:t>
            </w:r>
          </w:p>
        </w:tc>
      </w:tr>
      <w:tr w:rsidR="002F42F6" w14:paraId="1708E758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142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D6F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40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720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ditol:NADP+ 1-oxidoreduct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CF9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4F9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F9C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47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D11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F12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1</w:t>
            </w:r>
          </w:p>
        </w:tc>
      </w:tr>
      <w:tr w:rsidR="002F42F6" w14:paraId="694855E2" w14:textId="77777777" w:rsidTr="00D004B3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D8B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8B5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059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796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3F9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32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F96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7AA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F06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6F2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0</w:t>
            </w:r>
          </w:p>
        </w:tc>
      </w:tr>
    </w:tbl>
    <w:p w14:paraId="1713AA07" w14:textId="77777777" w:rsidR="002F42F6" w:rsidRPr="00D3383E" w:rsidRDefault="002F42F6" w:rsidP="002F42F6">
      <w:pPr>
        <w:rPr>
          <w:rFonts w:ascii="Times New Roman" w:hAnsi="Times New Roman"/>
          <w:sz w:val="20"/>
          <w:szCs w:val="20"/>
        </w:rPr>
      </w:pPr>
      <w:r w:rsidRPr="00D3383E">
        <w:rPr>
          <w:rFonts w:ascii="Times New Roman" w:hAnsi="Times New Roman" w:hint="eastAsia"/>
          <w:sz w:val="20"/>
          <w:szCs w:val="20"/>
        </w:rPr>
        <w:t>DEGs</w:t>
      </w:r>
      <w:r w:rsidRPr="00D3383E">
        <w:rPr>
          <w:rFonts w:ascii="Times New Roman" w:hAnsi="Times New Roman"/>
          <w:sz w:val="20"/>
          <w:szCs w:val="20"/>
        </w:rPr>
        <w:t xml:space="preserve">, Different </w:t>
      </w:r>
      <w:r>
        <w:rPr>
          <w:rFonts w:ascii="Times New Roman" w:hAnsi="Times New Roman"/>
          <w:sz w:val="20"/>
          <w:szCs w:val="20"/>
        </w:rPr>
        <w:t>Expressed Genes;</w:t>
      </w:r>
      <w:r w:rsidRPr="00D3383E">
        <w:rPr>
          <w:rFonts w:ascii="Times New Roman" w:hAnsi="Times New Roman" w:hint="eastAsia"/>
          <w:sz w:val="20"/>
          <w:szCs w:val="20"/>
        </w:rPr>
        <w:t xml:space="preserve"> G</w:t>
      </w:r>
      <w:r w:rsidRPr="00D3383E">
        <w:rPr>
          <w:rFonts w:ascii="Times New Roman" w:hAnsi="Times New Roman"/>
          <w:sz w:val="20"/>
          <w:szCs w:val="20"/>
        </w:rPr>
        <w:t xml:space="preserve">O, </w:t>
      </w:r>
      <w:r w:rsidRPr="00317996">
        <w:rPr>
          <w:rFonts w:ascii="Times New Roman" w:hAnsi="Times New Roman"/>
          <w:sz w:val="20"/>
          <w:szCs w:val="20"/>
        </w:rPr>
        <w:t>Gene ONTOLOGY</w:t>
      </w:r>
      <w:r>
        <w:rPr>
          <w:rFonts w:ascii="Times New Roman" w:hAnsi="Times New Roman"/>
          <w:sz w:val="20"/>
          <w:szCs w:val="20"/>
        </w:rPr>
        <w:t xml:space="preserve">; BP, Biological Process; CC, </w:t>
      </w:r>
      <w:r w:rsidRPr="00D3383E">
        <w:rPr>
          <w:rFonts w:ascii="Times New Roman" w:hAnsi="Times New Roman" w:hint="eastAsia"/>
          <w:sz w:val="20"/>
          <w:szCs w:val="20"/>
        </w:rPr>
        <w:t>cellular component</w:t>
      </w:r>
      <w:r>
        <w:rPr>
          <w:rFonts w:ascii="Times New Roman" w:hAnsi="Times New Roman"/>
          <w:sz w:val="20"/>
          <w:szCs w:val="20"/>
        </w:rPr>
        <w:t xml:space="preserve">; MF, </w:t>
      </w:r>
      <w:r w:rsidRPr="00D3383E">
        <w:rPr>
          <w:rFonts w:ascii="Times New Roman" w:hAnsi="Times New Roman"/>
          <w:sz w:val="20"/>
          <w:szCs w:val="20"/>
        </w:rPr>
        <w:t>M</w:t>
      </w:r>
      <w:r w:rsidRPr="00D3383E">
        <w:rPr>
          <w:rFonts w:ascii="Times New Roman" w:hAnsi="Times New Roman" w:hint="eastAsia"/>
          <w:sz w:val="20"/>
          <w:szCs w:val="20"/>
        </w:rPr>
        <w:t xml:space="preserve">olecular </w:t>
      </w:r>
      <w:r>
        <w:rPr>
          <w:rFonts w:ascii="Times New Roman" w:hAnsi="Times New Roman"/>
          <w:sz w:val="20"/>
          <w:szCs w:val="20"/>
        </w:rPr>
        <w:t>F</w:t>
      </w:r>
      <w:r w:rsidRPr="00D3383E">
        <w:rPr>
          <w:rFonts w:ascii="Times New Roman" w:hAnsi="Times New Roman" w:hint="eastAsia"/>
          <w:sz w:val="20"/>
          <w:szCs w:val="20"/>
        </w:rPr>
        <w:t>unction</w:t>
      </w:r>
      <w:r>
        <w:rPr>
          <w:rFonts w:ascii="Times New Roman" w:hAnsi="Times New Roman"/>
          <w:sz w:val="20"/>
          <w:szCs w:val="20"/>
        </w:rPr>
        <w:t xml:space="preserve">; KEGG, </w:t>
      </w:r>
      <w:r w:rsidRPr="00D3383E">
        <w:rPr>
          <w:rFonts w:ascii="Times New Roman" w:hAnsi="Times New Roman"/>
          <w:sz w:val="20"/>
          <w:szCs w:val="20"/>
        </w:rPr>
        <w:t>Kyoto Encyclopedia of Genes and Genomes</w:t>
      </w:r>
      <w:r>
        <w:rPr>
          <w:rFonts w:ascii="Times New Roman" w:hAnsi="Times New Roman"/>
          <w:sz w:val="20"/>
          <w:szCs w:val="20"/>
        </w:rPr>
        <w:t>.</w:t>
      </w:r>
    </w:p>
    <w:p w14:paraId="686E89BC" w14:textId="77777777" w:rsidR="002F42F6" w:rsidRDefault="002F42F6" w:rsidP="002F42F6"/>
    <w:p w14:paraId="73A6DE2A" w14:textId="77777777" w:rsidR="002F42F6" w:rsidRDefault="002F42F6" w:rsidP="002F42F6"/>
    <w:p w14:paraId="63A5EE89" w14:textId="77777777" w:rsidR="002F42F6" w:rsidRDefault="002F42F6" w:rsidP="002F42F6"/>
    <w:p w14:paraId="6FBCF295" w14:textId="77777777" w:rsidR="002F42F6" w:rsidRDefault="002F42F6" w:rsidP="002F42F6"/>
    <w:p w14:paraId="3EB31EC9" w14:textId="77777777" w:rsidR="002F42F6" w:rsidRDefault="002F42F6" w:rsidP="002F42F6"/>
    <w:p w14:paraId="78B0EB25" w14:textId="77777777" w:rsidR="002F42F6" w:rsidRDefault="002F42F6" w:rsidP="002F42F6"/>
    <w:p w14:paraId="3639DA63" w14:textId="77777777" w:rsidR="002F42F6" w:rsidRDefault="002F42F6" w:rsidP="002F42F6"/>
    <w:p w14:paraId="647BC9D3" w14:textId="77777777" w:rsidR="002F42F6" w:rsidRDefault="002F42F6" w:rsidP="002F42F6"/>
    <w:p w14:paraId="7BFA96E4" w14:textId="77777777" w:rsidR="002F42F6" w:rsidRDefault="002F42F6" w:rsidP="002F42F6"/>
    <w:p w14:paraId="577B909A" w14:textId="77777777" w:rsidR="002F42F6" w:rsidRDefault="002F42F6" w:rsidP="002F42F6"/>
    <w:p w14:paraId="3A6753D0" w14:textId="77777777" w:rsidR="002F42F6" w:rsidRDefault="002F42F6" w:rsidP="002F42F6"/>
    <w:p w14:paraId="290733AC" w14:textId="77777777" w:rsidR="002F42F6" w:rsidRDefault="002F42F6" w:rsidP="002F42F6"/>
    <w:p w14:paraId="1456108C" w14:textId="77777777" w:rsidR="002F42F6" w:rsidRDefault="002F42F6" w:rsidP="002F42F6"/>
    <w:p w14:paraId="44C59424" w14:textId="77777777" w:rsidR="002F42F6" w:rsidRDefault="002F42F6" w:rsidP="002F42F6"/>
    <w:p w14:paraId="6AD0F547" w14:textId="77777777" w:rsidR="002F42F6" w:rsidRDefault="002F42F6" w:rsidP="002F42F6"/>
    <w:p w14:paraId="6D5E9A94" w14:textId="77777777" w:rsidR="002F42F6" w:rsidRDefault="002F42F6" w:rsidP="002F42F6"/>
    <w:p w14:paraId="615D0E48" w14:textId="77777777" w:rsidR="002F42F6" w:rsidRDefault="002F42F6" w:rsidP="002F42F6"/>
    <w:p w14:paraId="49F9DD5C" w14:textId="77777777" w:rsidR="002F42F6" w:rsidRDefault="002F42F6" w:rsidP="002F42F6"/>
    <w:p w14:paraId="11AE0045" w14:textId="77777777" w:rsidR="002F42F6" w:rsidRDefault="002F42F6" w:rsidP="002F42F6"/>
    <w:p w14:paraId="5B4D157B" w14:textId="77777777" w:rsidR="002F42F6" w:rsidRDefault="002F42F6" w:rsidP="002F42F6"/>
    <w:p w14:paraId="373DF54A" w14:textId="77777777" w:rsidR="002F42F6" w:rsidRDefault="002F42F6" w:rsidP="002F42F6"/>
    <w:p w14:paraId="5EF7D70C" w14:textId="77777777" w:rsidR="002F42F6" w:rsidRDefault="002F42F6" w:rsidP="002F42F6"/>
    <w:p w14:paraId="6501C5EB" w14:textId="77777777" w:rsidR="002F42F6" w:rsidRDefault="002F42F6" w:rsidP="002F42F6"/>
    <w:p w14:paraId="1012AB0E" w14:textId="77777777" w:rsidR="002F42F6" w:rsidRDefault="002F42F6" w:rsidP="002F42F6"/>
    <w:p w14:paraId="3738F408" w14:textId="77777777" w:rsidR="002F42F6" w:rsidRDefault="002F42F6" w:rsidP="002F42F6"/>
    <w:p w14:paraId="1EF6965F" w14:textId="77777777" w:rsidR="002F42F6" w:rsidRDefault="002F42F6" w:rsidP="002F42F6"/>
    <w:p w14:paraId="74F38E94" w14:textId="77777777" w:rsidR="002F42F6" w:rsidRDefault="002F42F6" w:rsidP="002F42F6"/>
    <w:p w14:paraId="3EB1BC53" w14:textId="77777777" w:rsidR="002F42F6" w:rsidRDefault="002F42F6" w:rsidP="002F42F6"/>
    <w:p w14:paraId="4392A008" w14:textId="77777777" w:rsidR="002F42F6" w:rsidRDefault="002F42F6" w:rsidP="002F42F6"/>
    <w:p w14:paraId="6B12319D" w14:textId="77777777" w:rsidR="002F42F6" w:rsidRDefault="002F42F6" w:rsidP="002F42F6"/>
    <w:p w14:paraId="340644A7" w14:textId="77777777" w:rsidR="002F42F6" w:rsidRDefault="002F42F6" w:rsidP="002F42F6"/>
    <w:p w14:paraId="6F8494CE" w14:textId="77777777" w:rsidR="002F42F6" w:rsidRDefault="002F42F6" w:rsidP="002F42F6"/>
    <w:p w14:paraId="4C4D9061" w14:textId="77777777" w:rsidR="002F42F6" w:rsidRDefault="002F42F6" w:rsidP="002F42F6"/>
    <w:p w14:paraId="56A8C8A8" w14:textId="139978CB" w:rsidR="002F42F6" w:rsidRDefault="002F42F6" w:rsidP="002F42F6">
      <w:pPr>
        <w:rPr>
          <w:rFonts w:ascii="Times New Roman" w:hAnsi="Times New Roman"/>
          <w:sz w:val="24"/>
        </w:rPr>
      </w:pPr>
      <w:r w:rsidRPr="00B93D61">
        <w:rPr>
          <w:rFonts w:ascii="Times New Roman" w:hAnsi="Times New Roman" w:hint="eastAsia"/>
          <w:sz w:val="24"/>
        </w:rPr>
        <w:lastRenderedPageBreak/>
        <w:t>S</w:t>
      </w:r>
      <w:r w:rsidRPr="00B93D61">
        <w:rPr>
          <w:rFonts w:ascii="Times New Roman" w:hAnsi="Times New Roman"/>
          <w:sz w:val="24"/>
        </w:rPr>
        <w:t>upplementary</w:t>
      </w:r>
      <w:r w:rsidRPr="00292682">
        <w:rPr>
          <w:rFonts w:ascii="Times New Roman" w:hAnsi="Times New Roman" w:hint="eastAsia"/>
          <w:sz w:val="24"/>
        </w:rPr>
        <w:t xml:space="preserve"> T</w:t>
      </w:r>
      <w:r w:rsidRPr="00292682">
        <w:rPr>
          <w:rFonts w:ascii="Times New Roman" w:hAnsi="Times New Roman"/>
          <w:sz w:val="24"/>
        </w:rPr>
        <w:t xml:space="preserve">able 2. </w:t>
      </w:r>
      <w:r>
        <w:rPr>
          <w:rFonts w:ascii="Times New Roman" w:hAnsi="Times New Roman"/>
          <w:sz w:val="24"/>
        </w:rPr>
        <w:t xml:space="preserve">The GO/KEGG pathways enriched by down-regulated DEGs in foam cells </w:t>
      </w:r>
      <w:r w:rsidRPr="00DD1585">
        <w:rPr>
          <w:rFonts w:ascii="Times New Roman" w:hAnsi="Times New Roman"/>
          <w:sz w:val="24"/>
        </w:rPr>
        <w:t>from subject with</w:t>
      </w:r>
      <w:r>
        <w:rPr>
          <w:rFonts w:ascii="Times New Roman" w:hAnsi="Times New Roman"/>
          <w:sz w:val="24"/>
        </w:rPr>
        <w:t xml:space="preserve"> atherosclerosis.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2F42F6" w14:paraId="5D08F7A1" w14:textId="77777777" w:rsidTr="00D004B3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B2B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0C1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956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D84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B39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F1A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9F5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95F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2F42F6" w14:paraId="53E54E3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CAD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241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66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A67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olesterol biosynthet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507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/8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972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85E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6e-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69C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2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D63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42e-15</w:t>
            </w:r>
          </w:p>
        </w:tc>
      </w:tr>
      <w:tr w:rsidR="002F42F6" w14:paraId="6C15FC32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FB2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2F0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19026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EE8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econdary alcohol biosynthet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4F1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/8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1F1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C1F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28e-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051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2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F29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42e-15</w:t>
            </w:r>
          </w:p>
        </w:tc>
      </w:tr>
      <w:tr w:rsidR="002F42F6" w14:paraId="479EA2F6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0CE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458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1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06D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erol biosynthet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F03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/8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824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301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6e-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9D7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4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10D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e-14</w:t>
            </w:r>
          </w:p>
        </w:tc>
      </w:tr>
      <w:tr w:rsidR="002F42F6" w14:paraId="44FCE092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857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243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82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BFA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olesterol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49C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/8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190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46C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0e-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6E2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4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64D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4e-14</w:t>
            </w:r>
          </w:p>
        </w:tc>
      </w:tr>
      <w:tr w:rsidR="002F42F6" w14:paraId="36FD0D9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2CC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FC8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19026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A06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econdary alcohol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6A7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/8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D89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89F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8e-1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DD2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45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41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53e-14</w:t>
            </w:r>
          </w:p>
        </w:tc>
      </w:tr>
      <w:tr w:rsidR="002F42F6" w14:paraId="2836150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F25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BC5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1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D7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tegral component of endoplasmic reticulum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51E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8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5BB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6AC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8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3D9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C56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8</w:t>
            </w:r>
          </w:p>
        </w:tc>
      </w:tr>
      <w:tr w:rsidR="002F42F6" w14:paraId="019E7408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3C0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F47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12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793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trinsic component of endoplasmic reticulum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C96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8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9A5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624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8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54F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EFD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8</w:t>
            </w:r>
          </w:p>
        </w:tc>
      </w:tr>
      <w:tr w:rsidR="002F42F6" w14:paraId="370BF607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0C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9FA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3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AE3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asolateral plasma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916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8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0E4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7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CA2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679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2BF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1</w:t>
            </w:r>
          </w:p>
        </w:tc>
      </w:tr>
      <w:tr w:rsidR="002F42F6" w14:paraId="15C96A64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4D1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A64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7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932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790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8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278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8CE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67E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224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1</w:t>
            </w:r>
          </w:p>
        </w:tc>
      </w:tr>
      <w:tr w:rsidR="002F42F6" w14:paraId="66BC41B3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302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405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25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A40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crobod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403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8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37B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E28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7C1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209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1</w:t>
            </w:r>
          </w:p>
        </w:tc>
      </w:tr>
      <w:tr w:rsidR="002F42F6" w14:paraId="4D938D35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66D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094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701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85D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P kinase tyrosine/serine/threonine phosphat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5B6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7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82B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847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DA7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FBA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2F42F6" w14:paraId="209F186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00C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641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8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488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tramolecular oxidoreductase activity, transposing C=C bond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472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7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4A0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DF5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E7C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32C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2F42F6" w14:paraId="3851AF9D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6F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746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35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B8D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P kinase phosphat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AC2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7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6B6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0A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EAE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47B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2F42F6" w14:paraId="3EE5EDC8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F11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4ED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6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19C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the CH-CH group of donor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677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7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67E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8FD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136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50A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</w:tr>
      <w:tr w:rsidR="002F42F6" w14:paraId="31C9BA28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DB9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D43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6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85C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the CH-CH group of donors, NAD or NADP as accepto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A21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7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502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D56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16E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7C2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</w:tr>
      <w:tr w:rsidR="002F42F6" w14:paraId="3D86EB69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64E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B9A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01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027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eroid biosynth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A8A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F55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1EE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9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8FF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5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BC9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6e-09</w:t>
            </w:r>
          </w:p>
        </w:tc>
      </w:tr>
      <w:tr w:rsidR="002F42F6" w14:paraId="7385933F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ED0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86E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09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1A5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erpenoid backbone biosynth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AF1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673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881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74B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0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479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62e-04</w:t>
            </w:r>
          </w:p>
        </w:tc>
      </w:tr>
      <w:tr w:rsidR="002F42F6" w14:paraId="3004394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C08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24B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33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302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PAR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764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20D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C40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A3C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C61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</w:tr>
      <w:tr w:rsidR="002F42F6" w14:paraId="3C14D963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E36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317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AC2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D71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5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6A6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554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2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466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C84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9</w:t>
            </w:r>
          </w:p>
        </w:tc>
      </w:tr>
      <w:tr w:rsidR="002F42F6" w14:paraId="6C86ED28" w14:textId="77777777" w:rsidTr="00D004B3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734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02C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221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1E3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742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52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C08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079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68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BC3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946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6</w:t>
            </w:r>
          </w:p>
        </w:tc>
      </w:tr>
    </w:tbl>
    <w:p w14:paraId="0F44FFE9" w14:textId="77777777" w:rsidR="002F42F6" w:rsidRPr="00D3383E" w:rsidRDefault="002F42F6" w:rsidP="002F42F6">
      <w:pPr>
        <w:rPr>
          <w:rFonts w:ascii="Times New Roman" w:hAnsi="Times New Roman"/>
          <w:sz w:val="20"/>
          <w:szCs w:val="20"/>
        </w:rPr>
      </w:pPr>
      <w:r w:rsidRPr="00D3383E">
        <w:rPr>
          <w:rFonts w:ascii="Times New Roman" w:hAnsi="Times New Roman" w:hint="eastAsia"/>
          <w:sz w:val="20"/>
          <w:szCs w:val="20"/>
        </w:rPr>
        <w:t>DEGs</w:t>
      </w:r>
      <w:r w:rsidRPr="00D3383E">
        <w:rPr>
          <w:rFonts w:ascii="Times New Roman" w:hAnsi="Times New Roman"/>
          <w:sz w:val="20"/>
          <w:szCs w:val="20"/>
        </w:rPr>
        <w:t xml:space="preserve">, Different </w:t>
      </w:r>
      <w:r>
        <w:rPr>
          <w:rFonts w:ascii="Times New Roman" w:hAnsi="Times New Roman"/>
          <w:sz w:val="20"/>
          <w:szCs w:val="20"/>
        </w:rPr>
        <w:t>Expressed Genes;</w:t>
      </w:r>
      <w:r w:rsidRPr="00D3383E">
        <w:rPr>
          <w:rFonts w:ascii="Times New Roman" w:hAnsi="Times New Roman" w:hint="eastAsia"/>
          <w:sz w:val="20"/>
          <w:szCs w:val="20"/>
        </w:rPr>
        <w:t xml:space="preserve"> G</w:t>
      </w:r>
      <w:r w:rsidRPr="00D3383E">
        <w:rPr>
          <w:rFonts w:ascii="Times New Roman" w:hAnsi="Times New Roman"/>
          <w:sz w:val="20"/>
          <w:szCs w:val="20"/>
        </w:rPr>
        <w:t xml:space="preserve">O, </w:t>
      </w:r>
      <w:r w:rsidRPr="00317996">
        <w:rPr>
          <w:rFonts w:ascii="Times New Roman" w:hAnsi="Times New Roman"/>
          <w:sz w:val="20"/>
          <w:szCs w:val="20"/>
        </w:rPr>
        <w:t>Gene ONTOLOGY</w:t>
      </w:r>
      <w:r>
        <w:rPr>
          <w:rFonts w:ascii="Times New Roman" w:hAnsi="Times New Roman"/>
          <w:sz w:val="20"/>
          <w:szCs w:val="20"/>
        </w:rPr>
        <w:t xml:space="preserve">; BP, Biological Process; CC, </w:t>
      </w:r>
      <w:r w:rsidRPr="00D3383E">
        <w:rPr>
          <w:rFonts w:ascii="Times New Roman" w:hAnsi="Times New Roman" w:hint="eastAsia"/>
          <w:sz w:val="20"/>
          <w:szCs w:val="20"/>
        </w:rPr>
        <w:t>cellular component</w:t>
      </w:r>
      <w:r>
        <w:rPr>
          <w:rFonts w:ascii="Times New Roman" w:hAnsi="Times New Roman"/>
          <w:sz w:val="20"/>
          <w:szCs w:val="20"/>
        </w:rPr>
        <w:t xml:space="preserve">; MF, </w:t>
      </w:r>
      <w:r w:rsidRPr="00D3383E">
        <w:rPr>
          <w:rFonts w:ascii="Times New Roman" w:hAnsi="Times New Roman"/>
          <w:sz w:val="20"/>
          <w:szCs w:val="20"/>
        </w:rPr>
        <w:t>M</w:t>
      </w:r>
      <w:r w:rsidRPr="00D3383E">
        <w:rPr>
          <w:rFonts w:ascii="Times New Roman" w:hAnsi="Times New Roman" w:hint="eastAsia"/>
          <w:sz w:val="20"/>
          <w:szCs w:val="20"/>
        </w:rPr>
        <w:t xml:space="preserve">olecular </w:t>
      </w:r>
      <w:r>
        <w:rPr>
          <w:rFonts w:ascii="Times New Roman" w:hAnsi="Times New Roman"/>
          <w:sz w:val="20"/>
          <w:szCs w:val="20"/>
        </w:rPr>
        <w:t>F</w:t>
      </w:r>
      <w:r w:rsidRPr="00D3383E">
        <w:rPr>
          <w:rFonts w:ascii="Times New Roman" w:hAnsi="Times New Roman" w:hint="eastAsia"/>
          <w:sz w:val="20"/>
          <w:szCs w:val="20"/>
        </w:rPr>
        <w:t>unction</w:t>
      </w:r>
      <w:r>
        <w:rPr>
          <w:rFonts w:ascii="Times New Roman" w:hAnsi="Times New Roman"/>
          <w:sz w:val="20"/>
          <w:szCs w:val="20"/>
        </w:rPr>
        <w:t xml:space="preserve">; KEGG, </w:t>
      </w:r>
      <w:r w:rsidRPr="00D3383E">
        <w:rPr>
          <w:rFonts w:ascii="Times New Roman" w:hAnsi="Times New Roman"/>
          <w:sz w:val="20"/>
          <w:szCs w:val="20"/>
        </w:rPr>
        <w:t>Kyoto Encyclopedia of Genes and Genomes</w:t>
      </w:r>
      <w:r>
        <w:rPr>
          <w:rFonts w:ascii="Times New Roman" w:hAnsi="Times New Roman"/>
          <w:sz w:val="20"/>
          <w:szCs w:val="20"/>
        </w:rPr>
        <w:t>.</w:t>
      </w:r>
    </w:p>
    <w:p w14:paraId="651A422B" w14:textId="77777777" w:rsidR="002F42F6" w:rsidRDefault="002F42F6" w:rsidP="002F42F6"/>
    <w:p w14:paraId="3B695220" w14:textId="77777777" w:rsidR="002F42F6" w:rsidRDefault="002F42F6" w:rsidP="002F42F6"/>
    <w:p w14:paraId="52805BAF" w14:textId="77777777" w:rsidR="002F42F6" w:rsidRDefault="002F42F6" w:rsidP="002F42F6"/>
    <w:p w14:paraId="214A1C0C" w14:textId="77777777" w:rsidR="002F42F6" w:rsidRDefault="002F42F6" w:rsidP="002F42F6"/>
    <w:p w14:paraId="3322B92C" w14:textId="77777777" w:rsidR="002F42F6" w:rsidRDefault="002F42F6" w:rsidP="002F42F6"/>
    <w:p w14:paraId="645B7217" w14:textId="77777777" w:rsidR="002F42F6" w:rsidRDefault="002F42F6" w:rsidP="00B93D61">
      <w:pPr>
        <w:rPr>
          <w:rFonts w:ascii="Times New Roman" w:hAnsi="Times New Roman"/>
          <w:sz w:val="24"/>
        </w:rPr>
      </w:pPr>
    </w:p>
    <w:p w14:paraId="754DE626" w14:textId="386F4BA3" w:rsidR="00B93D61" w:rsidRDefault="00B93D61" w:rsidP="00B93D61">
      <w:pPr>
        <w:rPr>
          <w:rFonts w:ascii="Times New Roman" w:hAnsi="Times New Roman"/>
          <w:sz w:val="24"/>
        </w:rPr>
      </w:pPr>
      <w:r w:rsidRPr="00B93D61">
        <w:rPr>
          <w:rFonts w:ascii="Times New Roman" w:hAnsi="Times New Roman" w:hint="eastAsia"/>
          <w:sz w:val="24"/>
        </w:rPr>
        <w:lastRenderedPageBreak/>
        <w:t>S</w:t>
      </w:r>
      <w:r w:rsidRPr="00B93D61">
        <w:rPr>
          <w:rFonts w:ascii="Times New Roman" w:hAnsi="Times New Roman"/>
          <w:sz w:val="24"/>
        </w:rPr>
        <w:t xml:space="preserve">upplementary Table </w:t>
      </w:r>
      <w:r w:rsidR="002F42F6">
        <w:rPr>
          <w:rFonts w:ascii="Times New Roman" w:hAnsi="Times New Roman"/>
          <w:sz w:val="24"/>
        </w:rPr>
        <w:t>3</w:t>
      </w:r>
      <w:r w:rsidRPr="00B93D61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GO/KEGG pathways enriched by 39 up-regulated DEGs (AS upregulated not non-AS upregulated DEGs).</w:t>
      </w:r>
    </w:p>
    <w:tbl>
      <w:tblPr>
        <w:tblW w:w="9593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161"/>
        <w:gridCol w:w="1121"/>
        <w:gridCol w:w="1041"/>
        <w:gridCol w:w="941"/>
      </w:tblGrid>
      <w:tr w:rsidR="00B93D61" w14:paraId="2F8A4EAA" w14:textId="77777777" w:rsidTr="00B93D61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42A3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5450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4686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44C4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F4FB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42F5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A1EC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AA62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B93D61" w14:paraId="0642EB80" w14:textId="77777777" w:rsidTr="00B93D61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9A29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FEE5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44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7586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onooxygen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89D1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3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0599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7D00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18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283D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91AF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9</w:t>
            </w:r>
          </w:p>
        </w:tc>
      </w:tr>
      <w:tr w:rsidR="00B93D61" w14:paraId="48702943" w14:textId="77777777" w:rsidTr="00B93D61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49F7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78F9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05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C60A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68D1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17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E515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1138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5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9332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B6C3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2</w:t>
            </w:r>
          </w:p>
        </w:tc>
      </w:tr>
      <w:tr w:rsidR="00B93D61" w14:paraId="23C75693" w14:textId="77777777" w:rsidTr="00B93D61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C1B0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4851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064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1AEC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F-kappa B signaling pathway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C53A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17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EE5B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4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D9F2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FE4B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53DF" w14:textId="77777777" w:rsidR="00B93D61" w:rsidRDefault="00B93D61" w:rsidP="00BA672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8</w:t>
            </w:r>
          </w:p>
        </w:tc>
      </w:tr>
    </w:tbl>
    <w:p w14:paraId="58F61D41" w14:textId="7C20B6C9" w:rsidR="00B93D61" w:rsidRPr="00D3383E" w:rsidRDefault="00B93D61" w:rsidP="00B93D61">
      <w:pPr>
        <w:rPr>
          <w:rFonts w:ascii="Times New Roman" w:hAnsi="Times New Roman"/>
          <w:sz w:val="20"/>
          <w:szCs w:val="20"/>
        </w:rPr>
      </w:pPr>
      <w:r w:rsidRPr="00D3383E">
        <w:rPr>
          <w:rFonts w:ascii="Times New Roman" w:hAnsi="Times New Roman" w:hint="eastAsia"/>
          <w:sz w:val="20"/>
          <w:szCs w:val="20"/>
        </w:rPr>
        <w:t>DEGs</w:t>
      </w:r>
      <w:r w:rsidRPr="00D3383E">
        <w:rPr>
          <w:rFonts w:ascii="Times New Roman" w:hAnsi="Times New Roman"/>
          <w:sz w:val="20"/>
          <w:szCs w:val="20"/>
        </w:rPr>
        <w:t xml:space="preserve">, Different </w:t>
      </w:r>
      <w:r>
        <w:rPr>
          <w:rFonts w:ascii="Times New Roman" w:hAnsi="Times New Roman"/>
          <w:sz w:val="20"/>
          <w:szCs w:val="20"/>
        </w:rPr>
        <w:t>Expressed Genes;</w:t>
      </w:r>
      <w:r w:rsidRPr="00D3383E">
        <w:rPr>
          <w:rFonts w:ascii="Times New Roman" w:hAnsi="Times New Roman" w:hint="eastAsia"/>
          <w:sz w:val="20"/>
          <w:szCs w:val="20"/>
        </w:rPr>
        <w:t xml:space="preserve"> G</w:t>
      </w:r>
      <w:r w:rsidRPr="00D3383E">
        <w:rPr>
          <w:rFonts w:ascii="Times New Roman" w:hAnsi="Times New Roman"/>
          <w:sz w:val="20"/>
          <w:szCs w:val="20"/>
        </w:rPr>
        <w:t xml:space="preserve">O, </w:t>
      </w:r>
      <w:r w:rsidRPr="00317996">
        <w:rPr>
          <w:rFonts w:ascii="Times New Roman" w:hAnsi="Times New Roman"/>
          <w:sz w:val="20"/>
          <w:szCs w:val="20"/>
        </w:rPr>
        <w:t>Gene ONTOLOGY</w:t>
      </w:r>
      <w:r>
        <w:rPr>
          <w:rFonts w:ascii="Times New Roman" w:hAnsi="Times New Roman"/>
          <w:sz w:val="20"/>
          <w:szCs w:val="20"/>
        </w:rPr>
        <w:t xml:space="preserve">; MF, </w:t>
      </w:r>
      <w:r w:rsidRPr="00D3383E">
        <w:rPr>
          <w:rFonts w:ascii="Times New Roman" w:hAnsi="Times New Roman"/>
          <w:sz w:val="20"/>
          <w:szCs w:val="20"/>
        </w:rPr>
        <w:t>M</w:t>
      </w:r>
      <w:r w:rsidRPr="00D3383E">
        <w:rPr>
          <w:rFonts w:ascii="Times New Roman" w:hAnsi="Times New Roman" w:hint="eastAsia"/>
          <w:sz w:val="20"/>
          <w:szCs w:val="20"/>
        </w:rPr>
        <w:t xml:space="preserve">olecular </w:t>
      </w:r>
      <w:r>
        <w:rPr>
          <w:rFonts w:ascii="Times New Roman" w:hAnsi="Times New Roman"/>
          <w:sz w:val="20"/>
          <w:szCs w:val="20"/>
        </w:rPr>
        <w:t>F</w:t>
      </w:r>
      <w:r w:rsidRPr="00D3383E">
        <w:rPr>
          <w:rFonts w:ascii="Times New Roman" w:hAnsi="Times New Roman" w:hint="eastAsia"/>
          <w:sz w:val="20"/>
          <w:szCs w:val="20"/>
        </w:rPr>
        <w:t>unction</w:t>
      </w:r>
      <w:r>
        <w:rPr>
          <w:rFonts w:ascii="Times New Roman" w:hAnsi="Times New Roman"/>
          <w:sz w:val="20"/>
          <w:szCs w:val="20"/>
        </w:rPr>
        <w:t xml:space="preserve">; KEGG, </w:t>
      </w:r>
      <w:r w:rsidRPr="00D3383E">
        <w:rPr>
          <w:rFonts w:ascii="Times New Roman" w:hAnsi="Times New Roman"/>
          <w:sz w:val="20"/>
          <w:szCs w:val="20"/>
        </w:rPr>
        <w:t>Kyoto Encyclopedia of Genes and Genomes</w:t>
      </w:r>
      <w:r>
        <w:rPr>
          <w:rFonts w:ascii="Times New Roman" w:hAnsi="Times New Roman"/>
          <w:sz w:val="20"/>
          <w:szCs w:val="20"/>
        </w:rPr>
        <w:t>.</w:t>
      </w:r>
    </w:p>
    <w:p w14:paraId="74CD1EBA" w14:textId="77777777" w:rsidR="00B93D61" w:rsidRDefault="00B93D61" w:rsidP="00B93D61"/>
    <w:p w14:paraId="588606A4" w14:textId="2982B871" w:rsidR="00BA672B" w:rsidRDefault="00BA672B"/>
    <w:p w14:paraId="16EA8BB0" w14:textId="3EFDA119" w:rsidR="00C05782" w:rsidRDefault="00C05782"/>
    <w:p w14:paraId="231A24D5" w14:textId="3D03D6AC" w:rsidR="00C05782" w:rsidRDefault="00C05782"/>
    <w:p w14:paraId="574F4F69" w14:textId="18A66190" w:rsidR="00C05782" w:rsidRDefault="00C05782"/>
    <w:p w14:paraId="41F992CD" w14:textId="1E8192E0" w:rsidR="00C05782" w:rsidRDefault="00C05782"/>
    <w:p w14:paraId="6BEC4B07" w14:textId="63073976" w:rsidR="00C05782" w:rsidRDefault="00C05782"/>
    <w:p w14:paraId="27344FB1" w14:textId="1CE1FB64" w:rsidR="00C05782" w:rsidRDefault="00C05782"/>
    <w:p w14:paraId="2475E6C0" w14:textId="5A2208CC" w:rsidR="00C05782" w:rsidRDefault="00C05782"/>
    <w:p w14:paraId="66B86B06" w14:textId="4BEEBB1E" w:rsidR="00C05782" w:rsidRDefault="00C05782"/>
    <w:p w14:paraId="208D43FE" w14:textId="667635CC" w:rsidR="00C05782" w:rsidRDefault="00C05782"/>
    <w:p w14:paraId="5FFABABC" w14:textId="30DAA028" w:rsidR="00C05782" w:rsidRDefault="00C05782"/>
    <w:p w14:paraId="4E3EDA8C" w14:textId="5C5319A7" w:rsidR="00C05782" w:rsidRDefault="00C05782"/>
    <w:p w14:paraId="7B0C11FA" w14:textId="191A9CC2" w:rsidR="00C05782" w:rsidRDefault="00C05782"/>
    <w:p w14:paraId="2CFC788C" w14:textId="6CA963EE" w:rsidR="00C05782" w:rsidRDefault="00C05782"/>
    <w:p w14:paraId="396B8FD5" w14:textId="6E79A748" w:rsidR="00C05782" w:rsidRDefault="00C05782"/>
    <w:p w14:paraId="4C136B3E" w14:textId="20060D8E" w:rsidR="00C05782" w:rsidRDefault="00C05782"/>
    <w:p w14:paraId="2342C6DF" w14:textId="53D41B06" w:rsidR="00C05782" w:rsidRDefault="00C05782"/>
    <w:p w14:paraId="0B1D8FFF" w14:textId="0829E2D0" w:rsidR="00C05782" w:rsidRDefault="00C05782"/>
    <w:p w14:paraId="49EEE961" w14:textId="6D7C0155" w:rsidR="00C05782" w:rsidRDefault="00C05782"/>
    <w:p w14:paraId="494C0494" w14:textId="04586E6C" w:rsidR="00C05782" w:rsidRDefault="00C05782"/>
    <w:p w14:paraId="4F90D1BE" w14:textId="01CB3BD2" w:rsidR="00C05782" w:rsidRDefault="00C05782"/>
    <w:p w14:paraId="6CC299F0" w14:textId="0098844E" w:rsidR="00C05782" w:rsidRDefault="00C05782"/>
    <w:p w14:paraId="76184EF8" w14:textId="1D9A6780" w:rsidR="00C05782" w:rsidRDefault="00C05782"/>
    <w:p w14:paraId="47814BA0" w14:textId="463F26D2" w:rsidR="00C05782" w:rsidRDefault="00C05782"/>
    <w:p w14:paraId="7FC11D21" w14:textId="2E8768D6" w:rsidR="00C05782" w:rsidRDefault="00C05782"/>
    <w:p w14:paraId="1BCD984F" w14:textId="3958DBE0" w:rsidR="00C05782" w:rsidRDefault="00C05782"/>
    <w:p w14:paraId="20F7FDAA" w14:textId="64CB1BB4" w:rsidR="00C05782" w:rsidRDefault="00C05782"/>
    <w:p w14:paraId="5EF2A407" w14:textId="1D8B8001" w:rsidR="00C05782" w:rsidRDefault="00C05782"/>
    <w:p w14:paraId="0BBA6994" w14:textId="0971039F" w:rsidR="00C05782" w:rsidRDefault="00C05782"/>
    <w:p w14:paraId="5998577B" w14:textId="5BFAB463" w:rsidR="002F42F6" w:rsidRDefault="002F42F6" w:rsidP="002F42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Supplementary </w:t>
      </w:r>
      <w:r w:rsidRPr="004A0783">
        <w:rPr>
          <w:rFonts w:ascii="Times New Roman" w:hAnsi="Times New Roman"/>
          <w:sz w:val="24"/>
        </w:rPr>
        <w:t xml:space="preserve">Table </w:t>
      </w:r>
      <w:r w:rsidR="00C43DDB">
        <w:rPr>
          <w:rFonts w:ascii="Times New Roman" w:hAnsi="Times New Roman"/>
          <w:sz w:val="24"/>
        </w:rPr>
        <w:t>4</w:t>
      </w:r>
      <w:r w:rsidRPr="004A0783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GO/KEGG pathways enriched by</w:t>
      </w:r>
      <w:r w:rsidRPr="005701C7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Pr="005701C7">
        <w:rPr>
          <w:rFonts w:ascii="Times New Roman" w:hAnsi="Times New Roman"/>
          <w:sz w:val="24"/>
        </w:rPr>
        <w:t>op 50 co-expression</w:t>
      </w:r>
      <w:r>
        <w:rPr>
          <w:rFonts w:ascii="Times New Roman" w:hAnsi="Times New Roman"/>
          <w:sz w:val="24"/>
        </w:rPr>
        <w:t xml:space="preserve"> genes positively related to TSPAN4</w:t>
      </w:r>
      <w:r w:rsidRPr="00EE69A6">
        <w:rPr>
          <w:rFonts w:ascii="Times New Roman" w:hAnsi="Times New Roman"/>
          <w:sz w:val="24"/>
        </w:rPr>
        <w:t xml:space="preserve"> expression in </w:t>
      </w:r>
      <w:r>
        <w:rPr>
          <w:rFonts w:ascii="Times New Roman" w:hAnsi="Times New Roman"/>
          <w:sz w:val="24"/>
        </w:rPr>
        <w:t>GBMLGG.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2F42F6" w14:paraId="0997DA49" w14:textId="77777777" w:rsidTr="00D004B3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F8C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B89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980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56C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E5E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397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4C3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078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2F42F6" w14:paraId="247210D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D42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8C8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30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7DD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xtracellular structure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CC8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94A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CD6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1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5A4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893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0e-09</w:t>
            </w:r>
          </w:p>
        </w:tc>
      </w:tr>
      <w:tr w:rsidR="002F42F6" w14:paraId="7E8A10AD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424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6C4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19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8D4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xtracellular matrix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9A2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E7A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5DC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8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0F7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16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BAA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57e-08</w:t>
            </w:r>
          </w:p>
        </w:tc>
      </w:tr>
      <w:tr w:rsidR="002F42F6" w14:paraId="4ED93ABE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C5E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9E3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596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440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onse to topologically incorrect prote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76A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770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345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E3A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278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4e-05</w:t>
            </w:r>
          </w:p>
        </w:tc>
      </w:tr>
      <w:tr w:rsidR="002F42F6" w14:paraId="7F7C9DD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61C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694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49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F1F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onse to endoplasmic reticulum str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E37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7DE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3AA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78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82D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379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4e-05</w:t>
            </w:r>
          </w:p>
        </w:tc>
      </w:tr>
      <w:tr w:rsidR="002F42F6" w14:paraId="5258B3F1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BA1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F4F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19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CE8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agen fibril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AB0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9FF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677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754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87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38D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53e-05</w:t>
            </w:r>
          </w:p>
        </w:tc>
      </w:tr>
      <w:tr w:rsidR="002F42F6" w14:paraId="1C31AF93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14D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6D3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349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ndoplasmic reticulum lume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507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7CE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B96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4e-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9E8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4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63E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1e-15</w:t>
            </w:r>
          </w:p>
        </w:tc>
      </w:tr>
      <w:tr w:rsidR="002F42F6" w14:paraId="40FD299F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4A4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889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F4C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7F4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165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9F3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43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967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23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F1E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8e-11</w:t>
            </w:r>
          </w:p>
        </w:tc>
      </w:tr>
      <w:tr w:rsidR="002F42F6" w14:paraId="75063B31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988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056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6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072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mplex of collagen trimer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28A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6A9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6B2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C58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F6D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1e-06</w:t>
            </w:r>
          </w:p>
        </w:tc>
      </w:tr>
      <w:tr w:rsidR="002F42F6" w14:paraId="561A3ECF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C3A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E90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AC5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ndoplasmic reticulum-Golgi intermediate compart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A16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B20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ACA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63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A69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98F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e-05</w:t>
            </w:r>
          </w:p>
        </w:tc>
      </w:tr>
      <w:tr w:rsidR="002F42F6" w14:paraId="64F81F11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72A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2AC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5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8BD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ibrillar collagen trime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09B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EF0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683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A25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2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7D3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7e-05</w:t>
            </w:r>
          </w:p>
        </w:tc>
      </w:tr>
      <w:tr w:rsidR="002F42F6" w14:paraId="45AEBD14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B8E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34B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0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E5D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xtracellular matrix structural constituent conferring tensile strength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13A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413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C5E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EA6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2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7A6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3e-06</w:t>
            </w:r>
          </w:p>
        </w:tc>
      </w:tr>
      <w:tr w:rsidR="002F42F6" w14:paraId="646DD2DD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906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1EC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98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A43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rowth fac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B4D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133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272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0A6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2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32E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3e-06</w:t>
            </w:r>
          </w:p>
        </w:tc>
      </w:tr>
      <w:tr w:rsidR="002F42F6" w14:paraId="7C7D5A2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528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1AF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2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AE0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xtracellular matrix structural constitu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22A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68A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E92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4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DF4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480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2e-05</w:t>
            </w:r>
          </w:p>
        </w:tc>
      </w:tr>
      <w:tr w:rsidR="002F42F6" w14:paraId="207BF355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E63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51B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84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525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latelet-derived growth fac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89C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A3B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65E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F30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690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61e-05</w:t>
            </w:r>
          </w:p>
        </w:tc>
      </w:tr>
      <w:tr w:rsidR="002F42F6" w14:paraId="138CAEE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C9C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0FE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1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736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tegri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FA4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91C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D33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862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77F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3e-04</w:t>
            </w:r>
          </w:p>
        </w:tc>
      </w:tr>
      <w:tr w:rsidR="002F42F6" w14:paraId="7DC98D60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611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67A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9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088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otein digestion and absorp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E59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6A1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B4B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D1C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B97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2F42F6" w14:paraId="733D977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8DD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559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053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253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lycosaminoglycan degrad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CB5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3F3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328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95C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9FC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2F42F6" w14:paraId="20752F9F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713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773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5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4FB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7F7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A2D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25F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0A4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A4B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</w:tr>
      <w:tr w:rsidR="002F42F6" w14:paraId="083CF27D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A06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9D3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1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9AC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977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A1B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439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EEF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32A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</w:tr>
      <w:tr w:rsidR="002F42F6" w14:paraId="669CBC06" w14:textId="77777777" w:rsidTr="00D004B3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5E9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444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933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5DC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1F7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28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251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0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D02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1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120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451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</w:tr>
    </w:tbl>
    <w:p w14:paraId="25E60F05" w14:textId="77777777" w:rsidR="002F42F6" w:rsidRPr="00D3383E" w:rsidRDefault="002F42F6" w:rsidP="002F42F6">
      <w:pPr>
        <w:rPr>
          <w:rFonts w:ascii="Times New Roman" w:hAnsi="Times New Roman"/>
          <w:sz w:val="20"/>
          <w:szCs w:val="20"/>
        </w:rPr>
      </w:pPr>
      <w:r w:rsidRPr="00D3383E">
        <w:rPr>
          <w:rFonts w:ascii="Times New Roman" w:hAnsi="Times New Roman" w:hint="eastAsia"/>
          <w:sz w:val="20"/>
          <w:szCs w:val="20"/>
        </w:rPr>
        <w:t>DEGs</w:t>
      </w:r>
      <w:r w:rsidRPr="00D3383E">
        <w:rPr>
          <w:rFonts w:ascii="Times New Roman" w:hAnsi="Times New Roman"/>
          <w:sz w:val="20"/>
          <w:szCs w:val="20"/>
        </w:rPr>
        <w:t xml:space="preserve">, Different </w:t>
      </w:r>
      <w:r>
        <w:rPr>
          <w:rFonts w:ascii="Times New Roman" w:hAnsi="Times New Roman"/>
          <w:sz w:val="20"/>
          <w:szCs w:val="20"/>
        </w:rPr>
        <w:t>Expressed Genes;</w:t>
      </w:r>
      <w:r w:rsidRPr="00D3383E">
        <w:rPr>
          <w:rFonts w:ascii="Times New Roman" w:hAnsi="Times New Roman" w:hint="eastAsia"/>
          <w:sz w:val="20"/>
          <w:szCs w:val="20"/>
        </w:rPr>
        <w:t xml:space="preserve"> G</w:t>
      </w:r>
      <w:r w:rsidRPr="00D3383E">
        <w:rPr>
          <w:rFonts w:ascii="Times New Roman" w:hAnsi="Times New Roman"/>
          <w:sz w:val="20"/>
          <w:szCs w:val="20"/>
        </w:rPr>
        <w:t xml:space="preserve">O, </w:t>
      </w:r>
      <w:r w:rsidRPr="00317996">
        <w:rPr>
          <w:rFonts w:ascii="Times New Roman" w:hAnsi="Times New Roman"/>
          <w:sz w:val="20"/>
          <w:szCs w:val="20"/>
        </w:rPr>
        <w:t>Gene ONTOLOGY</w:t>
      </w:r>
      <w:r>
        <w:rPr>
          <w:rFonts w:ascii="Times New Roman" w:hAnsi="Times New Roman"/>
          <w:sz w:val="20"/>
          <w:szCs w:val="20"/>
        </w:rPr>
        <w:t xml:space="preserve">; BP, Biological Process; CC, </w:t>
      </w:r>
      <w:r w:rsidRPr="00D3383E">
        <w:rPr>
          <w:rFonts w:ascii="Times New Roman" w:hAnsi="Times New Roman" w:hint="eastAsia"/>
          <w:sz w:val="20"/>
          <w:szCs w:val="20"/>
        </w:rPr>
        <w:t>cellular component</w:t>
      </w:r>
      <w:r>
        <w:rPr>
          <w:rFonts w:ascii="Times New Roman" w:hAnsi="Times New Roman"/>
          <w:sz w:val="20"/>
          <w:szCs w:val="20"/>
        </w:rPr>
        <w:t xml:space="preserve">; MF, </w:t>
      </w:r>
      <w:r w:rsidRPr="00D3383E">
        <w:rPr>
          <w:rFonts w:ascii="Times New Roman" w:hAnsi="Times New Roman"/>
          <w:sz w:val="20"/>
          <w:szCs w:val="20"/>
        </w:rPr>
        <w:t>M</w:t>
      </w:r>
      <w:r w:rsidRPr="00D3383E">
        <w:rPr>
          <w:rFonts w:ascii="Times New Roman" w:hAnsi="Times New Roman" w:hint="eastAsia"/>
          <w:sz w:val="20"/>
          <w:szCs w:val="20"/>
        </w:rPr>
        <w:t xml:space="preserve">olecular </w:t>
      </w:r>
      <w:r>
        <w:rPr>
          <w:rFonts w:ascii="Times New Roman" w:hAnsi="Times New Roman"/>
          <w:sz w:val="20"/>
          <w:szCs w:val="20"/>
        </w:rPr>
        <w:t>F</w:t>
      </w:r>
      <w:r w:rsidRPr="00D3383E">
        <w:rPr>
          <w:rFonts w:ascii="Times New Roman" w:hAnsi="Times New Roman" w:hint="eastAsia"/>
          <w:sz w:val="20"/>
          <w:szCs w:val="20"/>
        </w:rPr>
        <w:t>unction</w:t>
      </w:r>
      <w:r>
        <w:rPr>
          <w:rFonts w:ascii="Times New Roman" w:hAnsi="Times New Roman"/>
          <w:sz w:val="20"/>
          <w:szCs w:val="20"/>
        </w:rPr>
        <w:t xml:space="preserve">; KEGG, </w:t>
      </w:r>
      <w:r w:rsidRPr="00D3383E">
        <w:rPr>
          <w:rFonts w:ascii="Times New Roman" w:hAnsi="Times New Roman"/>
          <w:sz w:val="20"/>
          <w:szCs w:val="20"/>
        </w:rPr>
        <w:t>Kyoto Encyclopedia of Genes and Genomes</w:t>
      </w:r>
      <w:r>
        <w:rPr>
          <w:rFonts w:ascii="Times New Roman" w:hAnsi="Times New Roman"/>
          <w:sz w:val="20"/>
          <w:szCs w:val="20"/>
        </w:rPr>
        <w:t>.</w:t>
      </w:r>
    </w:p>
    <w:p w14:paraId="05DAE852" w14:textId="77777777" w:rsidR="002F42F6" w:rsidRDefault="002F42F6" w:rsidP="002F42F6"/>
    <w:p w14:paraId="3A0F396D" w14:textId="77777777" w:rsidR="002F42F6" w:rsidRDefault="002F42F6" w:rsidP="002F42F6"/>
    <w:p w14:paraId="751AE7CE" w14:textId="77777777" w:rsidR="002F42F6" w:rsidRDefault="002F42F6" w:rsidP="002F42F6"/>
    <w:p w14:paraId="243BC88B" w14:textId="77777777" w:rsidR="002F42F6" w:rsidRDefault="002F42F6" w:rsidP="002F42F6"/>
    <w:p w14:paraId="248935F8" w14:textId="77777777" w:rsidR="002F42F6" w:rsidRDefault="002F42F6" w:rsidP="002F42F6"/>
    <w:p w14:paraId="3EE82AC8" w14:textId="77777777" w:rsidR="002F42F6" w:rsidRDefault="002F42F6" w:rsidP="002F42F6"/>
    <w:p w14:paraId="6BBE23A1" w14:textId="77777777" w:rsidR="002F42F6" w:rsidRDefault="002F42F6" w:rsidP="002F42F6"/>
    <w:p w14:paraId="7869C3AE" w14:textId="77777777" w:rsidR="002F42F6" w:rsidRDefault="002F42F6" w:rsidP="002F42F6"/>
    <w:p w14:paraId="0C84F582" w14:textId="77777777" w:rsidR="002F42F6" w:rsidRDefault="002F42F6" w:rsidP="002F42F6"/>
    <w:p w14:paraId="63CB231D" w14:textId="77777777" w:rsidR="002F42F6" w:rsidRDefault="002F42F6" w:rsidP="002F42F6"/>
    <w:p w14:paraId="030EF3CB" w14:textId="77777777" w:rsidR="002F42F6" w:rsidRDefault="002F42F6" w:rsidP="002F42F6"/>
    <w:p w14:paraId="6FAB6791" w14:textId="77777777" w:rsidR="002F42F6" w:rsidRDefault="002F42F6" w:rsidP="002F42F6"/>
    <w:p w14:paraId="1DB1280E" w14:textId="2F33E65E" w:rsidR="002F42F6" w:rsidRDefault="002F42F6" w:rsidP="002F42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pplementary</w:t>
      </w:r>
      <w:r w:rsidRPr="004A0783">
        <w:rPr>
          <w:rFonts w:ascii="Times New Roman" w:hAnsi="Times New Roman"/>
          <w:sz w:val="24"/>
        </w:rPr>
        <w:t xml:space="preserve"> Table </w:t>
      </w:r>
      <w:r w:rsidR="00C43DDB">
        <w:rPr>
          <w:rFonts w:ascii="Times New Roman" w:hAnsi="Times New Roman"/>
          <w:sz w:val="24"/>
        </w:rPr>
        <w:t>5</w:t>
      </w:r>
      <w:r w:rsidRPr="004A0783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GO/KEGG pathways enriched by</w:t>
      </w:r>
      <w:r w:rsidRPr="005701C7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Pr="005701C7">
        <w:rPr>
          <w:rFonts w:ascii="Times New Roman" w:hAnsi="Times New Roman"/>
          <w:sz w:val="24"/>
        </w:rPr>
        <w:t>op 50 co-expression</w:t>
      </w:r>
      <w:r>
        <w:rPr>
          <w:rFonts w:ascii="Times New Roman" w:hAnsi="Times New Roman"/>
          <w:sz w:val="24"/>
        </w:rPr>
        <w:t xml:space="preserve"> genes negatively related to TSPAN4</w:t>
      </w:r>
      <w:r w:rsidRPr="00EE69A6">
        <w:rPr>
          <w:rFonts w:ascii="Times New Roman" w:hAnsi="Times New Roman"/>
          <w:sz w:val="24"/>
        </w:rPr>
        <w:t xml:space="preserve"> expression in </w:t>
      </w:r>
      <w:r>
        <w:rPr>
          <w:rFonts w:ascii="Times New Roman" w:hAnsi="Times New Roman"/>
          <w:sz w:val="24"/>
        </w:rPr>
        <w:t>GBMLGG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2F42F6" w14:paraId="3ABDE2D7" w14:textId="77777777" w:rsidTr="00D004B3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6DB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BE8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3D3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A68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F43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CEE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7E5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432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2F42F6" w14:paraId="74831830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1F2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2AB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19904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FC9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response to brain-derived neurotrophic factor stimulu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94A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B12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AB0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987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F46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:rsidR="002F42F6" w14:paraId="38EA8E9B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E48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931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00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D1F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bulin deacety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07E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24C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A36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BB8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157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:rsidR="002F42F6" w14:paraId="05FA89C6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A22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B35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718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F06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potassium ion transpo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B8A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7D3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6B3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356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95E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:rsidR="002F42F6" w14:paraId="2F611C7A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360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FD1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718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1EE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tassium ion transmembrane transpo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B12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FD3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C48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521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41C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:rsidR="002F42F6" w14:paraId="5FB0C2DD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531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040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68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7CD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tassium ion transpo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77C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238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ACC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847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D2B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</w:tr>
      <w:tr w:rsidR="002F42F6" w14:paraId="74485D23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8E1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370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70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113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ynaptic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51D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277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98B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26F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5E5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8e-04</w:t>
            </w:r>
          </w:p>
        </w:tc>
      </w:tr>
      <w:tr w:rsidR="002F42F6" w14:paraId="5B677D4C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FBA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295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52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4D2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tsynaptic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03D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AA3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D84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E7C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517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8e-04</w:t>
            </w:r>
          </w:p>
        </w:tc>
      </w:tr>
      <w:tr w:rsidR="002F42F6" w14:paraId="4506C23F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A24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62B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9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FA4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C89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3AC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489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0C7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21B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:rsidR="002F42F6" w14:paraId="069EF124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D76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A50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9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53B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uron to neuron 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65B9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3B6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C0E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44D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E88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:rsidR="002F42F6" w14:paraId="2670D134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95B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858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32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187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xon pa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4CB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D68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2FF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D2E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BC04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5</w:t>
            </w:r>
          </w:p>
        </w:tc>
      </w:tr>
      <w:tr w:rsidR="002F42F6" w14:paraId="4FAED8A8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730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F9A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91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708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ructural constituent of post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B91F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983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CB3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47F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84A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2</w:t>
            </w:r>
          </w:p>
        </w:tc>
      </w:tr>
      <w:tr w:rsidR="002F42F6" w14:paraId="314FF9F6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8FE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855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09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B22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anslation repressor activity, mRNA regulatory element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231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ECB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E78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9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7D8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D9E5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2</w:t>
            </w:r>
          </w:p>
        </w:tc>
      </w:tr>
      <w:tr w:rsidR="002F42F6" w14:paraId="380245F2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2F0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FA0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9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1B56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ructural constituent of 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685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B0FD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BC8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6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EF4B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D3E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2</w:t>
            </w:r>
          </w:p>
        </w:tc>
      </w:tr>
      <w:tr w:rsidR="002F42F6" w14:paraId="214B460B" w14:textId="77777777" w:rsidTr="00D004B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268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420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37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3F70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anslation repress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771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96AC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39F8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D81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44B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6</w:t>
            </w:r>
          </w:p>
        </w:tc>
      </w:tr>
      <w:tr w:rsidR="002F42F6" w14:paraId="40567957" w14:textId="77777777" w:rsidTr="00D004B3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E49E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6C53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0079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675A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anslation regulator activity, nucleic acid binding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87D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43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1A07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3DA2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477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AC51" w14:textId="77777777" w:rsidR="002F42F6" w:rsidRDefault="002F42F6" w:rsidP="00D004B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6</w:t>
            </w:r>
          </w:p>
        </w:tc>
      </w:tr>
    </w:tbl>
    <w:p w14:paraId="5079D73F" w14:textId="77777777" w:rsidR="002F42F6" w:rsidRPr="00D3383E" w:rsidRDefault="002F42F6" w:rsidP="002F42F6">
      <w:pPr>
        <w:rPr>
          <w:rFonts w:ascii="Times New Roman" w:hAnsi="Times New Roman"/>
          <w:sz w:val="20"/>
          <w:szCs w:val="20"/>
        </w:rPr>
      </w:pPr>
      <w:r w:rsidRPr="00D3383E">
        <w:rPr>
          <w:rFonts w:ascii="Times New Roman" w:hAnsi="Times New Roman" w:hint="eastAsia"/>
          <w:sz w:val="20"/>
          <w:szCs w:val="20"/>
        </w:rPr>
        <w:t>DEGs</w:t>
      </w:r>
      <w:r w:rsidRPr="00D3383E">
        <w:rPr>
          <w:rFonts w:ascii="Times New Roman" w:hAnsi="Times New Roman"/>
          <w:sz w:val="20"/>
          <w:szCs w:val="20"/>
        </w:rPr>
        <w:t xml:space="preserve">, Different </w:t>
      </w:r>
      <w:r>
        <w:rPr>
          <w:rFonts w:ascii="Times New Roman" w:hAnsi="Times New Roman"/>
          <w:sz w:val="20"/>
          <w:szCs w:val="20"/>
        </w:rPr>
        <w:t>Expressed Genes;</w:t>
      </w:r>
      <w:r w:rsidRPr="00D3383E">
        <w:rPr>
          <w:rFonts w:ascii="Times New Roman" w:hAnsi="Times New Roman" w:hint="eastAsia"/>
          <w:sz w:val="20"/>
          <w:szCs w:val="20"/>
        </w:rPr>
        <w:t xml:space="preserve"> G</w:t>
      </w:r>
      <w:r w:rsidRPr="00D3383E">
        <w:rPr>
          <w:rFonts w:ascii="Times New Roman" w:hAnsi="Times New Roman"/>
          <w:sz w:val="20"/>
          <w:szCs w:val="20"/>
        </w:rPr>
        <w:t xml:space="preserve">O, </w:t>
      </w:r>
      <w:r w:rsidRPr="00317996">
        <w:rPr>
          <w:rFonts w:ascii="Times New Roman" w:hAnsi="Times New Roman"/>
          <w:sz w:val="20"/>
          <w:szCs w:val="20"/>
        </w:rPr>
        <w:t>Gene ONTOLOGY</w:t>
      </w:r>
      <w:r>
        <w:rPr>
          <w:rFonts w:ascii="Times New Roman" w:hAnsi="Times New Roman"/>
          <w:sz w:val="20"/>
          <w:szCs w:val="20"/>
        </w:rPr>
        <w:t xml:space="preserve">; BP, Biological Process; CC, </w:t>
      </w:r>
      <w:r w:rsidRPr="00D3383E">
        <w:rPr>
          <w:rFonts w:ascii="Times New Roman" w:hAnsi="Times New Roman" w:hint="eastAsia"/>
          <w:sz w:val="20"/>
          <w:szCs w:val="20"/>
        </w:rPr>
        <w:t>cellular component</w:t>
      </w:r>
      <w:r>
        <w:rPr>
          <w:rFonts w:ascii="Times New Roman" w:hAnsi="Times New Roman"/>
          <w:sz w:val="20"/>
          <w:szCs w:val="20"/>
        </w:rPr>
        <w:t xml:space="preserve">; MF, </w:t>
      </w:r>
      <w:r w:rsidRPr="00D3383E">
        <w:rPr>
          <w:rFonts w:ascii="Times New Roman" w:hAnsi="Times New Roman"/>
          <w:sz w:val="20"/>
          <w:szCs w:val="20"/>
        </w:rPr>
        <w:t>M</w:t>
      </w:r>
      <w:r w:rsidRPr="00D3383E">
        <w:rPr>
          <w:rFonts w:ascii="Times New Roman" w:hAnsi="Times New Roman" w:hint="eastAsia"/>
          <w:sz w:val="20"/>
          <w:szCs w:val="20"/>
        </w:rPr>
        <w:t xml:space="preserve">olecular </w:t>
      </w:r>
      <w:r>
        <w:rPr>
          <w:rFonts w:ascii="Times New Roman" w:hAnsi="Times New Roman"/>
          <w:sz w:val="20"/>
          <w:szCs w:val="20"/>
        </w:rPr>
        <w:t>F</w:t>
      </w:r>
      <w:r w:rsidRPr="00D3383E">
        <w:rPr>
          <w:rFonts w:ascii="Times New Roman" w:hAnsi="Times New Roman" w:hint="eastAsia"/>
          <w:sz w:val="20"/>
          <w:szCs w:val="20"/>
        </w:rPr>
        <w:t>unction</w:t>
      </w:r>
      <w:r>
        <w:rPr>
          <w:rFonts w:ascii="Times New Roman" w:hAnsi="Times New Roman"/>
          <w:sz w:val="20"/>
          <w:szCs w:val="20"/>
        </w:rPr>
        <w:t>.</w:t>
      </w:r>
    </w:p>
    <w:p w14:paraId="6D436127" w14:textId="77777777" w:rsidR="002F42F6" w:rsidRDefault="002F42F6" w:rsidP="002F42F6"/>
    <w:p w14:paraId="4CF30A21" w14:textId="0A09295D" w:rsidR="002F42F6" w:rsidRDefault="002F42F6" w:rsidP="002F42F6"/>
    <w:p w14:paraId="1C848AF6" w14:textId="23D3BF5C" w:rsidR="002F42F6" w:rsidRDefault="002F42F6" w:rsidP="002F42F6"/>
    <w:p w14:paraId="0D60E48C" w14:textId="592C8435" w:rsidR="002F42F6" w:rsidRDefault="002F42F6" w:rsidP="002F42F6"/>
    <w:p w14:paraId="1BD8CBAF" w14:textId="670AB7A9" w:rsidR="002F42F6" w:rsidRDefault="002F42F6" w:rsidP="002F42F6"/>
    <w:p w14:paraId="2134CC5A" w14:textId="01905923" w:rsidR="002F42F6" w:rsidRDefault="002F42F6" w:rsidP="002F42F6"/>
    <w:p w14:paraId="19B84F49" w14:textId="4EC66682" w:rsidR="002F42F6" w:rsidRDefault="002F42F6" w:rsidP="002F42F6"/>
    <w:p w14:paraId="2C57570B" w14:textId="2DB2F9A5" w:rsidR="002F42F6" w:rsidRDefault="002F42F6" w:rsidP="002F42F6"/>
    <w:p w14:paraId="461FEEB5" w14:textId="52155F55" w:rsidR="002F42F6" w:rsidRDefault="002F42F6" w:rsidP="002F42F6"/>
    <w:p w14:paraId="18F727F5" w14:textId="5CC4A0F1" w:rsidR="002F42F6" w:rsidRDefault="002F42F6" w:rsidP="002F42F6"/>
    <w:p w14:paraId="7E5F2D91" w14:textId="246402B9" w:rsidR="002F42F6" w:rsidRDefault="002F42F6" w:rsidP="002F42F6"/>
    <w:p w14:paraId="2BC92E2D" w14:textId="5FFD4C50" w:rsidR="002F42F6" w:rsidRDefault="002F42F6" w:rsidP="002F42F6"/>
    <w:p w14:paraId="13657C58" w14:textId="3760094C" w:rsidR="002F42F6" w:rsidRDefault="002F42F6" w:rsidP="002F42F6"/>
    <w:p w14:paraId="7A516D77" w14:textId="20E16BAA" w:rsidR="002F42F6" w:rsidRDefault="002F42F6" w:rsidP="002F42F6"/>
    <w:p w14:paraId="02EC0EEF" w14:textId="3505A6D0" w:rsidR="002F42F6" w:rsidRDefault="002F42F6" w:rsidP="002F42F6"/>
    <w:p w14:paraId="34DD580D" w14:textId="2A87B714" w:rsidR="002F42F6" w:rsidRDefault="002F42F6" w:rsidP="002F42F6"/>
    <w:p w14:paraId="33873144" w14:textId="6479BD9D" w:rsidR="002F42F6" w:rsidRDefault="002F42F6" w:rsidP="002F42F6"/>
    <w:p w14:paraId="2D6C2DEB" w14:textId="2A2A49D8" w:rsidR="002F42F6" w:rsidRDefault="002F42F6" w:rsidP="002F42F6"/>
    <w:p w14:paraId="335FA329" w14:textId="77031E81" w:rsidR="002F42F6" w:rsidRDefault="002F42F6" w:rsidP="002F42F6"/>
    <w:p w14:paraId="4DB6270F" w14:textId="60054F60" w:rsidR="002F42F6" w:rsidRDefault="002F42F6" w:rsidP="002F42F6"/>
    <w:p w14:paraId="46C3096A" w14:textId="434D04CB" w:rsidR="002F42F6" w:rsidRDefault="002F42F6" w:rsidP="002F42F6"/>
    <w:p w14:paraId="7CBDBF0D" w14:textId="165757BA" w:rsidR="002F42F6" w:rsidRDefault="002F42F6" w:rsidP="002F42F6"/>
    <w:p w14:paraId="2FCD33BE" w14:textId="6E46CA33" w:rsidR="002F42F6" w:rsidRDefault="002F42F6" w:rsidP="002F42F6"/>
    <w:p w14:paraId="2CC7FFFD" w14:textId="0FB45153" w:rsidR="002F42F6" w:rsidRDefault="002F42F6" w:rsidP="002F42F6"/>
    <w:p w14:paraId="13A08A69" w14:textId="10EAACE6" w:rsidR="002F42F6" w:rsidRDefault="002F42F6" w:rsidP="002F42F6"/>
    <w:p w14:paraId="15F7A35D" w14:textId="5842D5EA" w:rsidR="002F42F6" w:rsidRDefault="002F42F6" w:rsidP="002F42F6"/>
    <w:p w14:paraId="17155584" w14:textId="287E64D3" w:rsidR="002F42F6" w:rsidRDefault="002F42F6" w:rsidP="002F42F6"/>
    <w:p w14:paraId="13EEAB27" w14:textId="77777777" w:rsidR="002F42F6" w:rsidRPr="004A0783" w:rsidRDefault="002F42F6" w:rsidP="002F42F6"/>
    <w:p w14:paraId="29C73D05" w14:textId="77777777" w:rsidR="002F42F6" w:rsidRPr="002F42F6" w:rsidRDefault="002F42F6">
      <w:pPr>
        <w:rPr>
          <w:rFonts w:ascii="Times New Roman" w:hAnsi="Times New Roman"/>
          <w:sz w:val="24"/>
        </w:rPr>
      </w:pPr>
    </w:p>
    <w:p w14:paraId="281BB23D" w14:textId="671989AA" w:rsidR="001811F7" w:rsidRPr="001811F7" w:rsidRDefault="001811F7">
      <w:pPr>
        <w:rPr>
          <w:rFonts w:ascii="Times New Roman" w:hAnsi="Times New Roman"/>
          <w:sz w:val="24"/>
        </w:rPr>
      </w:pPr>
      <w:r w:rsidRPr="001811F7">
        <w:rPr>
          <w:rFonts w:ascii="Times New Roman" w:hAnsi="Times New Roman" w:hint="eastAsia"/>
          <w:sz w:val="24"/>
        </w:rPr>
        <w:lastRenderedPageBreak/>
        <w:t>S</w:t>
      </w:r>
      <w:r w:rsidRPr="001811F7">
        <w:rPr>
          <w:rFonts w:ascii="Times New Roman" w:hAnsi="Times New Roman"/>
          <w:sz w:val="24"/>
        </w:rPr>
        <w:t xml:space="preserve">upplementary Table </w:t>
      </w:r>
      <w:r w:rsidR="00C43DDB">
        <w:rPr>
          <w:rFonts w:ascii="Times New Roman" w:hAnsi="Times New Roman"/>
          <w:sz w:val="24"/>
        </w:rPr>
        <w:t>6</w:t>
      </w:r>
      <w:r w:rsidRPr="001811F7">
        <w:rPr>
          <w:rFonts w:ascii="Times New Roman" w:hAnsi="Times New Roman"/>
          <w:sz w:val="24"/>
        </w:rPr>
        <w:t>. The characteristic information of TSPAN4 low ang high groups in GBM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1811F7" w14:paraId="141C25EA" w14:textId="77777777" w:rsidTr="001811F7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3F90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4D3E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TSPAN4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27A1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TSPAN4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2CC8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1811F7" w14:paraId="609EFA95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74C9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0FFE3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57D9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A57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4E8B14B9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007F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30E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E0E4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4812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1811F7" w14:paraId="3B064A8C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6E47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741E2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6 (2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74BB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9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E32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7C786EA1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6A35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6241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 (2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26EA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18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D0C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032CBF6D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91ED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1A7E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(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220EF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4 (2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1B2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00D98D5C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6FA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E05E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608C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0B20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1811F7" w14:paraId="20A40652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0B05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A53C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D9C0E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8 (3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8646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18912A94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337E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56B8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 (4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AA0C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2632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09B3B119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B1E2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p/19q codele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5BF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DDF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20E1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3</w:t>
            </w:r>
          </w:p>
        </w:tc>
      </w:tr>
      <w:tr w:rsidR="001811F7" w14:paraId="4BE8064A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DC1A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de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B35FF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1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3386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2 (1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925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0F87392D" w14:textId="77777777" w:rsidTr="001811F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62F0F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code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814AF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8 (3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E6D4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0 (3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A96C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2C784CB9" w14:textId="77777777" w:rsidTr="001811F7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93BE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id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AF9F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31, 4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50AD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 (42, 6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CDEB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</w:tbl>
    <w:p w14:paraId="1E242AED" w14:textId="77777777" w:rsidR="001811F7" w:rsidRDefault="001811F7" w:rsidP="001811F7">
      <w:pPr>
        <w:rPr>
          <w:lang w:eastAsia="en-US"/>
        </w:rPr>
      </w:pPr>
    </w:p>
    <w:p w14:paraId="41321608" w14:textId="543B57FC" w:rsidR="001811F7" w:rsidRDefault="001811F7"/>
    <w:p w14:paraId="03AB3B9D" w14:textId="5B1A9A13" w:rsidR="001811F7" w:rsidRDefault="001811F7"/>
    <w:p w14:paraId="2695B2E8" w14:textId="57FD2640" w:rsidR="001811F7" w:rsidRDefault="001811F7"/>
    <w:p w14:paraId="25B15964" w14:textId="1FBF19A3" w:rsidR="001811F7" w:rsidRDefault="001811F7"/>
    <w:p w14:paraId="0147408F" w14:textId="25846639" w:rsidR="001811F7" w:rsidRDefault="001811F7"/>
    <w:p w14:paraId="63525BFE" w14:textId="69A008F5" w:rsidR="001811F7" w:rsidRDefault="001811F7"/>
    <w:p w14:paraId="3B8493E5" w14:textId="682A7974" w:rsidR="001811F7" w:rsidRDefault="001811F7"/>
    <w:p w14:paraId="408238FF" w14:textId="5ED17104" w:rsidR="001811F7" w:rsidRDefault="001811F7"/>
    <w:p w14:paraId="23E99340" w14:textId="52C2CE33" w:rsidR="001811F7" w:rsidRDefault="001811F7"/>
    <w:p w14:paraId="166D4D1A" w14:textId="7A33985D" w:rsidR="001811F7" w:rsidRDefault="001811F7"/>
    <w:p w14:paraId="28691149" w14:textId="61C8EDC4" w:rsidR="001811F7" w:rsidRDefault="001811F7"/>
    <w:p w14:paraId="745666A5" w14:textId="31ACBE1B" w:rsidR="001811F7" w:rsidRDefault="001811F7"/>
    <w:p w14:paraId="4B05D684" w14:textId="3A037572" w:rsidR="001811F7" w:rsidRDefault="001811F7"/>
    <w:p w14:paraId="31BD7B0B" w14:textId="4D262CA9" w:rsidR="001811F7" w:rsidRDefault="001811F7"/>
    <w:p w14:paraId="4C8C3D2A" w14:textId="3B135212" w:rsidR="001811F7" w:rsidRDefault="001811F7"/>
    <w:p w14:paraId="6F403FE6" w14:textId="0EE03FB6" w:rsidR="001811F7" w:rsidRDefault="001811F7"/>
    <w:p w14:paraId="4BF8E4FC" w14:textId="26757668" w:rsidR="001811F7" w:rsidRDefault="001811F7"/>
    <w:p w14:paraId="034C4BFA" w14:textId="210B6148" w:rsidR="001811F7" w:rsidRDefault="001811F7"/>
    <w:p w14:paraId="4C9FC81F" w14:textId="28CD2A40" w:rsidR="001811F7" w:rsidRDefault="001811F7"/>
    <w:p w14:paraId="65AE779F" w14:textId="3247B58F" w:rsidR="001811F7" w:rsidRDefault="001811F7">
      <w:pPr>
        <w:rPr>
          <w:rFonts w:ascii="Times New Roman" w:hAnsi="Times New Roman"/>
          <w:sz w:val="24"/>
        </w:rPr>
      </w:pPr>
      <w:r w:rsidRPr="001811F7">
        <w:rPr>
          <w:rFonts w:ascii="Times New Roman" w:hAnsi="Times New Roman" w:hint="eastAsia"/>
          <w:sz w:val="24"/>
        </w:rPr>
        <w:lastRenderedPageBreak/>
        <w:t>S</w:t>
      </w:r>
      <w:r w:rsidRPr="001811F7">
        <w:rPr>
          <w:rFonts w:ascii="Times New Roman" w:hAnsi="Times New Roman"/>
          <w:sz w:val="24"/>
        </w:rPr>
        <w:t xml:space="preserve">upplementary Table </w:t>
      </w:r>
      <w:r w:rsidR="00C43DDB">
        <w:rPr>
          <w:rFonts w:ascii="Times New Roman" w:hAnsi="Times New Roman"/>
          <w:sz w:val="24"/>
        </w:rPr>
        <w:t>7</w:t>
      </w:r>
      <w:r>
        <w:rPr>
          <w:rFonts w:ascii="Times New Roman" w:hAnsi="Times New Roman"/>
          <w:sz w:val="24"/>
        </w:rPr>
        <w:t>. T</w:t>
      </w:r>
      <w:r w:rsidRPr="00AE01F7">
        <w:rPr>
          <w:rFonts w:ascii="Times New Roman" w:hAnsi="Times New Roman"/>
          <w:sz w:val="24"/>
        </w:rPr>
        <w:t>he univariate analysis and multivariate analysis of patients’ characteristics</w:t>
      </w:r>
      <w:r>
        <w:rPr>
          <w:rFonts w:ascii="Times New Roman" w:hAnsi="Times New Roman"/>
          <w:sz w:val="24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292"/>
        <w:gridCol w:w="1011"/>
        <w:gridCol w:w="461"/>
        <w:gridCol w:w="2151"/>
        <w:gridCol w:w="1011"/>
      </w:tblGrid>
      <w:tr w:rsidR="001811F7" w14:paraId="295111D2" w14:textId="77777777" w:rsidTr="001811F7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8E1A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669F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303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CD4F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3019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FD87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1811F7" w14:paraId="7694DB57" w14:textId="77777777" w:rsidTr="001811F7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57A09" w14:textId="77777777" w:rsidR="001811F7" w:rsidRDefault="001811F7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C76F75" w14:textId="77777777" w:rsidR="001811F7" w:rsidRDefault="001811F7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22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9A3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8317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E2A8D" w14:textId="77777777" w:rsidR="001811F7" w:rsidRDefault="001811F7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31CE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937F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1811F7" w14:paraId="11A61EEC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F85E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1AF8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FDD3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6670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A7E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6B96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407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500986A1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CFE7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B77C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DA3A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A353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8214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100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E9C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66467D75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EBAB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CB08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C120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99 (2.007-4.4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CE6E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A4A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182D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17 (1.306-3.4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59E4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1811F7" w14:paraId="5A607C40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7E60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0129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66E0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615 (12.460-27.8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87C8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38E7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CE02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08 (2.340-25.3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09AD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1811F7" w14:paraId="7AF7A344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B76C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p/19q codele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937E3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001E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541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E45A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1D0B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32B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0548E3E6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F739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d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26CD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6D0D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CCA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08DE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2390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1FE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4906B771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B8F2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cod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7F2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E70B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28 (2.885-6.7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6B2A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CE3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4F9F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3 (0.539-1.9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7341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3</w:t>
            </w:r>
          </w:p>
        </w:tc>
      </w:tr>
      <w:tr w:rsidR="001811F7" w14:paraId="2A0144B2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8366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BEAC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BA9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4A8E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096B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33E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CDD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5BF672CE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516FE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FB5D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FA8F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A815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13FC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62AC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15D6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78AF1BAD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F2E4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FA47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59CC3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40 (0.294-0.6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BA06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9F22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69DA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30 (0.198-0.54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B531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1811F7" w14:paraId="2DE6347A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5ADE3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CC8F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75E9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0 (0.074-0.3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38D3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19D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93E2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93 (0.068-0.5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2B1A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1811F7" w14:paraId="7CF11431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7F9DE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9B9C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8D22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33 (0.064-0.2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2C0E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B06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388B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3 (0.070-0.3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087A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1811F7" w14:paraId="6B239156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085A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SPAN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50AA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6631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62 (1.747-2.2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51D1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AEC2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2135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35 (0.536-1.0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C68F7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6</w:t>
            </w:r>
          </w:p>
        </w:tc>
      </w:tr>
      <w:tr w:rsidR="001811F7" w14:paraId="6EF397B3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B86A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8A807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F0B5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1344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E46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29C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6F3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24B6938D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F9E7F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03A5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AEB0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5A1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EE95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8AA5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9E7B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28AF4343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74AE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19972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88B3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68 (3.598-6.0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1D74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D8B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6BBE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757 (2.267-6.2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26BD2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1811F7" w14:paraId="70F6BD40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4315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H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69653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CA5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48E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EBE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49D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DB82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56AE8FD7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734D7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E7D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AEE7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8E6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3336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4DE6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3BA2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423B4C5C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10AB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4DFA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3F277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7 (0.090-0.1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99AF2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F5F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E5D4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6 (0.178-0.5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D1E2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1811F7" w14:paraId="2D4CB10F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D3F1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AFF4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DBB3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2F8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3AA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343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257A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4754F234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14A1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5272E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CF83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FE8D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1827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5B18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9A22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7ADC7B6E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C854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23DE7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D8E7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62 (0.988-1.6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FA3B5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11E0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27DE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93 (1.084-2.6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5550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1811F7" w14:paraId="4511A80B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8358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96A28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67B5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692A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4500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FB8C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0F17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7C5F73D1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87ACC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trocyt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BC4E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E38E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8F7F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EC5B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2424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650C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4240F4BF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B1FC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lioblast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FAD2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2752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791 (4.932-9.3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4433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435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5131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ABAE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</w:tr>
      <w:tr w:rsidR="001811F7" w14:paraId="25C83C7B" w14:textId="77777777" w:rsidTr="001811F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A289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ligoastrocyt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4F816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E30CA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7 (0.419-1.0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2BC8E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6124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3557B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86 (0.748-2.2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31A64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3</w:t>
            </w:r>
          </w:p>
        </w:tc>
      </w:tr>
      <w:tr w:rsidR="001811F7" w14:paraId="213B6702" w14:textId="77777777" w:rsidTr="001811F7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4FF7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ligodendrogliom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96EB1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85CD0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0 (0.395-0.85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D493E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9369" w14:textId="77777777" w:rsidR="001811F7" w:rsidRDefault="001811F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6EC59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73 (0.439-1.36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5FDED" w14:textId="77777777" w:rsidR="001811F7" w:rsidRDefault="001811F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3</w:t>
            </w:r>
          </w:p>
        </w:tc>
      </w:tr>
    </w:tbl>
    <w:p w14:paraId="7EEB7F94" w14:textId="77777777" w:rsidR="001811F7" w:rsidRDefault="001811F7" w:rsidP="001811F7">
      <w:pPr>
        <w:rPr>
          <w:lang w:eastAsia="en-US"/>
        </w:rPr>
      </w:pPr>
    </w:p>
    <w:p w14:paraId="4B98AD8A" w14:textId="77777777" w:rsidR="001811F7" w:rsidRPr="00C05782" w:rsidRDefault="001811F7"/>
    <w:sectPr w:rsidR="001811F7" w:rsidRPr="00C05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3846F" w14:textId="77777777" w:rsidR="00891A69" w:rsidRDefault="00891A69" w:rsidP="00C05782">
      <w:r>
        <w:separator/>
      </w:r>
    </w:p>
  </w:endnote>
  <w:endnote w:type="continuationSeparator" w:id="0">
    <w:p w14:paraId="47EBE7C6" w14:textId="77777777" w:rsidR="00891A69" w:rsidRDefault="00891A69" w:rsidP="00C0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965E3" w14:textId="77777777" w:rsidR="00891A69" w:rsidRDefault="00891A69" w:rsidP="00C05782">
      <w:r>
        <w:separator/>
      </w:r>
    </w:p>
  </w:footnote>
  <w:footnote w:type="continuationSeparator" w:id="0">
    <w:p w14:paraId="70BD1F18" w14:textId="77777777" w:rsidR="00891A69" w:rsidRDefault="00891A69" w:rsidP="00C05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D61"/>
    <w:rsid w:val="001811F7"/>
    <w:rsid w:val="002F42F6"/>
    <w:rsid w:val="00345F6C"/>
    <w:rsid w:val="003C3DFA"/>
    <w:rsid w:val="006231AC"/>
    <w:rsid w:val="007E0121"/>
    <w:rsid w:val="007F31E5"/>
    <w:rsid w:val="00891A69"/>
    <w:rsid w:val="00B93D61"/>
    <w:rsid w:val="00BA672B"/>
    <w:rsid w:val="00C05782"/>
    <w:rsid w:val="00C43DDB"/>
    <w:rsid w:val="00CD3FA6"/>
    <w:rsid w:val="00E05FAC"/>
    <w:rsid w:val="00F659F9"/>
    <w:rsid w:val="00FC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5DCDE"/>
  <w15:chartTrackingRefBased/>
  <w15:docId w15:val="{7F55D444-0ED5-47C2-A8A0-8DC32EF7C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7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7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782"/>
    <w:rPr>
      <w:sz w:val="18"/>
      <w:szCs w:val="18"/>
    </w:rPr>
  </w:style>
  <w:style w:type="table" w:styleId="a7">
    <w:name w:val="Table Grid"/>
    <w:basedOn w:val="a1"/>
    <w:uiPriority w:val="39"/>
    <w:rsid w:val="007F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4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1500</Words>
  <Characters>8555</Characters>
  <Application>Microsoft Office Word</Application>
  <DocSecurity>0</DocSecurity>
  <Lines>71</Lines>
  <Paragraphs>20</Paragraphs>
  <ScaleCrop>false</ScaleCrop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玥</dc:creator>
  <cp:keywords/>
  <dc:description/>
  <cp:lastModifiedBy>郑 玥</cp:lastModifiedBy>
  <cp:revision>9</cp:revision>
  <dcterms:created xsi:type="dcterms:W3CDTF">2022-01-16T05:47:00Z</dcterms:created>
  <dcterms:modified xsi:type="dcterms:W3CDTF">2022-08-23T00:26:00Z</dcterms:modified>
</cp:coreProperties>
</file>